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26108" w14:textId="77777777" w:rsidR="002846A7" w:rsidRPr="00583460" w:rsidRDefault="002846A7" w:rsidP="002846A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83460">
        <w:rPr>
          <w:rFonts w:ascii="Times New Roman" w:hAnsi="Times New Roman" w:cs="Times New Roman"/>
          <w:b/>
          <w:bCs/>
          <w:sz w:val="28"/>
          <w:szCs w:val="28"/>
        </w:rPr>
        <w:t>Availability of data and materials</w:t>
      </w:r>
    </w:p>
    <w:p w14:paraId="323CDAFC" w14:textId="77777777" w:rsidR="002846A7" w:rsidRPr="00583460" w:rsidRDefault="002846A7" w:rsidP="002846A7">
      <w:pPr>
        <w:rPr>
          <w:rFonts w:ascii="Times New Roman" w:hAnsi="Times New Roman" w:cs="Times New Roman"/>
        </w:rPr>
      </w:pPr>
    </w:p>
    <w:p w14:paraId="2E73E0AA" w14:textId="40427BED" w:rsidR="00A66440" w:rsidRPr="00583460" w:rsidRDefault="002846A7" w:rsidP="002846A7">
      <w:pPr>
        <w:rPr>
          <w:rFonts w:ascii="Times New Roman" w:hAnsi="Times New Roman" w:cs="Times New Roman"/>
        </w:rPr>
      </w:pPr>
      <w:r w:rsidRPr="00583460">
        <w:rPr>
          <w:rFonts w:ascii="Times New Roman" w:hAnsi="Times New Roman" w:cs="Times New Roman"/>
        </w:rPr>
        <w:t xml:space="preserve">This study </w:t>
      </w:r>
      <w:r w:rsidRPr="00583460">
        <w:rPr>
          <w:rFonts w:ascii="Times New Roman" w:hAnsi="Times New Roman" w:cs="Times New Roman"/>
        </w:rPr>
        <w:t>analysed</w:t>
      </w:r>
      <w:r w:rsidRPr="00583460">
        <w:rPr>
          <w:rFonts w:ascii="Times New Roman" w:hAnsi="Times New Roman" w:cs="Times New Roman"/>
        </w:rPr>
        <w:t xml:space="preserve"> public datasets that can be found here: the Surveillance, Epidemiology, and End Results Program (https://seer.cancer.gov/index.html). Dr </w:t>
      </w:r>
      <w:proofErr w:type="spellStart"/>
      <w:r w:rsidRPr="00583460">
        <w:rPr>
          <w:rFonts w:ascii="Times New Roman" w:hAnsi="Times New Roman" w:cs="Times New Roman"/>
        </w:rPr>
        <w:t>Enzhao</w:t>
      </w:r>
      <w:proofErr w:type="spellEnd"/>
      <w:r w:rsidRPr="00583460">
        <w:rPr>
          <w:rFonts w:ascii="Times New Roman" w:hAnsi="Times New Roman" w:cs="Times New Roman"/>
        </w:rPr>
        <w:t xml:space="preserve"> Zhu had full access to the </w:t>
      </w:r>
      <w:r w:rsidRPr="00583460">
        <w:rPr>
          <w:rFonts w:ascii="Times New Roman" w:hAnsi="Times New Roman" w:cs="Times New Roman"/>
        </w:rPr>
        <w:t>analysed</w:t>
      </w:r>
      <w:r w:rsidRPr="00583460">
        <w:rPr>
          <w:rFonts w:ascii="Times New Roman" w:hAnsi="Times New Roman" w:cs="Times New Roman"/>
        </w:rPr>
        <w:t xml:space="preserve"> dataset (Grant Number: SAR0059979). According to national legislation, the individual data </w:t>
      </w:r>
      <w:r w:rsidRPr="00583460">
        <w:rPr>
          <w:rFonts w:ascii="Times New Roman" w:hAnsi="Times New Roman" w:cs="Times New Roman"/>
        </w:rPr>
        <w:t>analysed</w:t>
      </w:r>
      <w:r w:rsidRPr="00583460">
        <w:rPr>
          <w:rFonts w:ascii="Times New Roman" w:hAnsi="Times New Roman" w:cs="Times New Roman"/>
        </w:rPr>
        <w:t xml:space="preserve"> in this study is not sharable. Data applicants should apply to the National Cancer Institute for permission to use the data program </w:t>
      </w:r>
      <w:r w:rsidRPr="00583460">
        <w:rPr>
          <w:rFonts w:ascii="Times New Roman" w:hAnsi="Times New Roman" w:cs="Times New Roman"/>
        </w:rPr>
        <w:t>analysed</w:t>
      </w:r>
      <w:r w:rsidRPr="00583460">
        <w:rPr>
          <w:rFonts w:ascii="Times New Roman" w:hAnsi="Times New Roman" w:cs="Times New Roman"/>
        </w:rPr>
        <w:t xml:space="preserve"> in this study on their own upon scientific reasons on this website (https://seerdataaccess.cancer.gov/seer-data-access).</w:t>
      </w:r>
    </w:p>
    <w:sectPr w:rsidR="00A66440" w:rsidRPr="005834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6A7"/>
    <w:rsid w:val="000432FE"/>
    <w:rsid w:val="00051116"/>
    <w:rsid w:val="00057125"/>
    <w:rsid w:val="00092702"/>
    <w:rsid w:val="00093394"/>
    <w:rsid w:val="00093CCC"/>
    <w:rsid w:val="000A56B7"/>
    <w:rsid w:val="000B3EBD"/>
    <w:rsid w:val="000B7358"/>
    <w:rsid w:val="000D7EF4"/>
    <w:rsid w:val="000F55BB"/>
    <w:rsid w:val="00103070"/>
    <w:rsid w:val="00125C91"/>
    <w:rsid w:val="001469B8"/>
    <w:rsid w:val="0017393A"/>
    <w:rsid w:val="0018606F"/>
    <w:rsid w:val="001B0008"/>
    <w:rsid w:val="001B07B5"/>
    <w:rsid w:val="001B1E49"/>
    <w:rsid w:val="001D2A40"/>
    <w:rsid w:val="001D4DAA"/>
    <w:rsid w:val="001E3EC9"/>
    <w:rsid w:val="001E41CD"/>
    <w:rsid w:val="00205551"/>
    <w:rsid w:val="00205602"/>
    <w:rsid w:val="002067BB"/>
    <w:rsid w:val="002074CF"/>
    <w:rsid w:val="00236941"/>
    <w:rsid w:val="0024352F"/>
    <w:rsid w:val="00251A6A"/>
    <w:rsid w:val="002703E4"/>
    <w:rsid w:val="0027693E"/>
    <w:rsid w:val="002846A7"/>
    <w:rsid w:val="002916F8"/>
    <w:rsid w:val="002A5B62"/>
    <w:rsid w:val="002C434E"/>
    <w:rsid w:val="002D571C"/>
    <w:rsid w:val="002F1E31"/>
    <w:rsid w:val="00314A32"/>
    <w:rsid w:val="00324349"/>
    <w:rsid w:val="003542FD"/>
    <w:rsid w:val="003673BB"/>
    <w:rsid w:val="00380A80"/>
    <w:rsid w:val="003839B0"/>
    <w:rsid w:val="003C27C5"/>
    <w:rsid w:val="003D020D"/>
    <w:rsid w:val="003E3DB8"/>
    <w:rsid w:val="00405353"/>
    <w:rsid w:val="00416A18"/>
    <w:rsid w:val="004270E0"/>
    <w:rsid w:val="0043590E"/>
    <w:rsid w:val="00435E00"/>
    <w:rsid w:val="00460C00"/>
    <w:rsid w:val="004617E0"/>
    <w:rsid w:val="00464ABA"/>
    <w:rsid w:val="00473E45"/>
    <w:rsid w:val="0048468D"/>
    <w:rsid w:val="0049438F"/>
    <w:rsid w:val="004F02B7"/>
    <w:rsid w:val="005012FF"/>
    <w:rsid w:val="00507B1B"/>
    <w:rsid w:val="00532EFD"/>
    <w:rsid w:val="00547443"/>
    <w:rsid w:val="005654AA"/>
    <w:rsid w:val="00583460"/>
    <w:rsid w:val="005A4114"/>
    <w:rsid w:val="005D7E6B"/>
    <w:rsid w:val="005E10D7"/>
    <w:rsid w:val="005E4AC6"/>
    <w:rsid w:val="00602C9C"/>
    <w:rsid w:val="00616F67"/>
    <w:rsid w:val="006551B0"/>
    <w:rsid w:val="00663896"/>
    <w:rsid w:val="00667B84"/>
    <w:rsid w:val="006933C6"/>
    <w:rsid w:val="006C5088"/>
    <w:rsid w:val="006E183F"/>
    <w:rsid w:val="007126F4"/>
    <w:rsid w:val="00722F86"/>
    <w:rsid w:val="007562CD"/>
    <w:rsid w:val="007563EE"/>
    <w:rsid w:val="007611EB"/>
    <w:rsid w:val="00762668"/>
    <w:rsid w:val="007756F7"/>
    <w:rsid w:val="00775ECC"/>
    <w:rsid w:val="00781224"/>
    <w:rsid w:val="0079113D"/>
    <w:rsid w:val="00794347"/>
    <w:rsid w:val="00795BC0"/>
    <w:rsid w:val="007A2B67"/>
    <w:rsid w:val="00880975"/>
    <w:rsid w:val="00887254"/>
    <w:rsid w:val="008975C6"/>
    <w:rsid w:val="00912E95"/>
    <w:rsid w:val="009565E3"/>
    <w:rsid w:val="00974C64"/>
    <w:rsid w:val="009773FF"/>
    <w:rsid w:val="00980364"/>
    <w:rsid w:val="009A304F"/>
    <w:rsid w:val="009E1891"/>
    <w:rsid w:val="009E5A62"/>
    <w:rsid w:val="009F2744"/>
    <w:rsid w:val="00A04433"/>
    <w:rsid w:val="00A151E0"/>
    <w:rsid w:val="00A44485"/>
    <w:rsid w:val="00A50B58"/>
    <w:rsid w:val="00A50B60"/>
    <w:rsid w:val="00A66440"/>
    <w:rsid w:val="00A733EB"/>
    <w:rsid w:val="00A932EA"/>
    <w:rsid w:val="00AA158A"/>
    <w:rsid w:val="00AD3A7A"/>
    <w:rsid w:val="00AE4ED6"/>
    <w:rsid w:val="00AE762E"/>
    <w:rsid w:val="00B00033"/>
    <w:rsid w:val="00B37A80"/>
    <w:rsid w:val="00B732DE"/>
    <w:rsid w:val="00B81EBF"/>
    <w:rsid w:val="00BB2E59"/>
    <w:rsid w:val="00BD487F"/>
    <w:rsid w:val="00BD549A"/>
    <w:rsid w:val="00BD6459"/>
    <w:rsid w:val="00C046FA"/>
    <w:rsid w:val="00C23D94"/>
    <w:rsid w:val="00C5170B"/>
    <w:rsid w:val="00C76B6D"/>
    <w:rsid w:val="00CA2F81"/>
    <w:rsid w:val="00CB5A94"/>
    <w:rsid w:val="00CD68F3"/>
    <w:rsid w:val="00CE017A"/>
    <w:rsid w:val="00D227B7"/>
    <w:rsid w:val="00D42BB5"/>
    <w:rsid w:val="00D45E60"/>
    <w:rsid w:val="00D53484"/>
    <w:rsid w:val="00D535DA"/>
    <w:rsid w:val="00D53FED"/>
    <w:rsid w:val="00D92A16"/>
    <w:rsid w:val="00DC0430"/>
    <w:rsid w:val="00DF66FF"/>
    <w:rsid w:val="00E00275"/>
    <w:rsid w:val="00E17432"/>
    <w:rsid w:val="00E276D8"/>
    <w:rsid w:val="00E41494"/>
    <w:rsid w:val="00E56A36"/>
    <w:rsid w:val="00E80021"/>
    <w:rsid w:val="00EA73E8"/>
    <w:rsid w:val="00EB4D82"/>
    <w:rsid w:val="00ED6ECC"/>
    <w:rsid w:val="00EE31F6"/>
    <w:rsid w:val="00EF6243"/>
    <w:rsid w:val="00F2408B"/>
    <w:rsid w:val="00F5771A"/>
    <w:rsid w:val="00F629F6"/>
    <w:rsid w:val="00F970E7"/>
    <w:rsid w:val="00FC6D6F"/>
    <w:rsid w:val="00FF387F"/>
    <w:rsid w:val="00FF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2B84D"/>
  <w15:chartTrackingRefBased/>
  <w15:docId w15:val="{328AE228-FA8C-2D44-8CE1-1FE37705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513</Characters>
  <Application>Microsoft Office Word</Application>
  <DocSecurity>0</DocSecurity>
  <Lines>13</Lines>
  <Paragraphs>5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s3806</cp:lastModifiedBy>
  <cp:revision>2</cp:revision>
  <dcterms:created xsi:type="dcterms:W3CDTF">2024-07-04T11:29:00Z</dcterms:created>
  <dcterms:modified xsi:type="dcterms:W3CDTF">2024-07-04T12:42:00Z</dcterms:modified>
</cp:coreProperties>
</file>